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BEC86" w14:textId="77777777" w:rsidR="00E740C0" w:rsidRPr="00505A49" w:rsidRDefault="00E740C0" w:rsidP="00E740C0">
      <w:pPr>
        <w:spacing w:after="120" w:line="36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Table 3</w:t>
      </w:r>
      <w:r w:rsidRPr="00505A49">
        <w:rPr>
          <w:b/>
          <w:sz w:val="24"/>
          <w:szCs w:val="24"/>
          <w:lang w:val="en-US"/>
        </w:rPr>
        <w:t xml:space="preserve"> – Disease progression modeled according to the disease duration with data transformation</w:t>
      </w:r>
    </w:p>
    <w:tbl>
      <w:tblPr>
        <w:tblW w:w="90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33"/>
        <w:gridCol w:w="1559"/>
        <w:gridCol w:w="1453"/>
        <w:gridCol w:w="1185"/>
        <w:gridCol w:w="1785"/>
        <w:gridCol w:w="1245"/>
      </w:tblGrid>
      <w:tr w:rsidR="00E740C0" w:rsidRPr="00505A49" w14:paraId="34B07BAF" w14:textId="77777777" w:rsidTr="00ED367A">
        <w:trPr>
          <w:trHeight w:val="489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CDA8CC" w14:textId="77777777" w:rsidR="00E740C0" w:rsidRPr="00505A49" w:rsidRDefault="00E740C0" w:rsidP="00ED367A">
            <w:pPr>
              <w:spacing w:after="120"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505A49">
              <w:rPr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D164F6" w14:textId="77777777" w:rsidR="00E740C0" w:rsidRPr="00505A49" w:rsidRDefault="00E740C0" w:rsidP="00ED367A">
            <w:pPr>
              <w:spacing w:after="120"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505A49">
              <w:rPr>
                <w:b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45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1B1CD1" w14:textId="77777777" w:rsidR="00E740C0" w:rsidRPr="00505A49" w:rsidRDefault="00E740C0" w:rsidP="00ED367A">
            <w:pPr>
              <w:spacing w:after="120"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505A49">
              <w:rPr>
                <w:b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2D4388" w14:textId="77777777" w:rsidR="00E740C0" w:rsidRPr="00505A49" w:rsidRDefault="00E740C0" w:rsidP="00ED367A">
            <w:pPr>
              <w:spacing w:after="120"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505A49">
              <w:rPr>
                <w:b/>
                <w:sz w:val="24"/>
                <w:szCs w:val="24"/>
                <w:lang w:val="en-US"/>
              </w:rPr>
              <w:t>Statistic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84AECC" w14:textId="77777777" w:rsidR="00E740C0" w:rsidRPr="00505A49" w:rsidRDefault="00E740C0" w:rsidP="00ED367A">
            <w:pPr>
              <w:spacing w:after="120"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505A49">
              <w:rPr>
                <w:b/>
                <w:sz w:val="24"/>
                <w:szCs w:val="24"/>
                <w:lang w:val="en-US"/>
              </w:rPr>
              <w:t>Mean (CI 95%)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327B4A" w14:textId="77777777" w:rsidR="00E740C0" w:rsidRPr="00505A49" w:rsidRDefault="00E740C0" w:rsidP="00ED367A">
            <w:pPr>
              <w:spacing w:after="120"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505A49">
              <w:rPr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E740C0" w:rsidRPr="00505A49" w14:paraId="7F532A38" w14:textId="77777777" w:rsidTr="00ED367A">
        <w:trPr>
          <w:trHeight w:val="225"/>
        </w:trPr>
        <w:tc>
          <w:tcPr>
            <w:tcW w:w="18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5AC15" w14:textId="77777777" w:rsidR="00E740C0" w:rsidRPr="00505A49" w:rsidRDefault="00E740C0" w:rsidP="00ED367A">
            <w:pPr>
              <w:shd w:val="clear" w:color="auto" w:fill="FFFFFF"/>
              <w:spacing w:after="120" w:line="360" w:lineRule="auto"/>
              <w:jc w:val="both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SPRS arcs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794B8" w14:textId="77777777" w:rsidR="00E740C0" w:rsidRPr="00505A49" w:rsidRDefault="00E740C0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0.026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8130AE" w14:textId="77777777" w:rsidR="00E740C0" w:rsidRPr="00505A49" w:rsidRDefault="00E740C0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0.003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357B3E" w14:textId="77777777" w:rsidR="00E740C0" w:rsidRPr="00505A49" w:rsidRDefault="00E740C0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45.284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C5F96D" w14:textId="77777777" w:rsidR="00E740C0" w:rsidRPr="00505A49" w:rsidRDefault="00E740C0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0.018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FEA6D5" w14:textId="77777777" w:rsidR="00E740C0" w:rsidRPr="00505A49" w:rsidRDefault="00E740C0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0.0340</w:t>
            </w:r>
          </w:p>
        </w:tc>
      </w:tr>
      <w:tr w:rsidR="00E740C0" w:rsidRPr="00505A49" w14:paraId="487DA3E8" w14:textId="77777777" w:rsidTr="00ED367A">
        <w:trPr>
          <w:trHeight w:val="279"/>
        </w:trPr>
        <w:tc>
          <w:tcPr>
            <w:tcW w:w="18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879577" w14:textId="77777777" w:rsidR="00E740C0" w:rsidRPr="00505A49" w:rsidRDefault="00E740C0" w:rsidP="00ED367A">
            <w:pPr>
              <w:shd w:val="clear" w:color="auto" w:fill="FFFFFF"/>
              <w:spacing w:after="120" w:line="360" w:lineRule="auto"/>
              <w:jc w:val="both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 xml:space="preserve">SSEP-UL log Latency (msec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7DB817" w14:textId="77777777" w:rsidR="00E740C0" w:rsidRPr="00505A49" w:rsidRDefault="00E740C0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0.007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0C3D99" w14:textId="77777777" w:rsidR="00E740C0" w:rsidRPr="00505A49" w:rsidRDefault="00E740C0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0.002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A3D7FF" w14:textId="77777777" w:rsidR="00E740C0" w:rsidRPr="00505A49" w:rsidRDefault="00E740C0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6.445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A21B11" w14:textId="77777777" w:rsidR="00E740C0" w:rsidRPr="00505A49" w:rsidRDefault="00E740C0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0.001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F54C51" w14:textId="77777777" w:rsidR="00E740C0" w:rsidRPr="00505A49" w:rsidRDefault="00E740C0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0.0135</w:t>
            </w:r>
          </w:p>
        </w:tc>
      </w:tr>
    </w:tbl>
    <w:p w14:paraId="1705C503" w14:textId="77777777" w:rsidR="00E740C0" w:rsidRPr="00505A49" w:rsidRDefault="00E740C0" w:rsidP="00E740C0">
      <w:pPr>
        <w:shd w:val="clear" w:color="auto" w:fill="FFFFFF"/>
        <w:spacing w:after="120" w:line="360" w:lineRule="auto"/>
        <w:jc w:val="both"/>
        <w:rPr>
          <w:color w:val="FF0000"/>
          <w:sz w:val="24"/>
          <w:szCs w:val="24"/>
          <w:lang w:val="en-US"/>
        </w:rPr>
      </w:pPr>
      <w:r w:rsidRPr="00505A49">
        <w:rPr>
          <w:sz w:val="24"/>
          <w:szCs w:val="24"/>
          <w:lang w:val="en-US"/>
        </w:rPr>
        <w:t xml:space="preserve">SPRS: Spastic Paraplegia Rating Scale; SSEP-UL upper limbs somatosensory evoked potential. </w:t>
      </w:r>
    </w:p>
    <w:p w14:paraId="4F0E31E1" w14:textId="77777777" w:rsidR="00E740C0" w:rsidRPr="00E740C0" w:rsidRDefault="00E740C0">
      <w:pPr>
        <w:rPr>
          <w:lang w:val="en-US"/>
        </w:rPr>
      </w:pPr>
    </w:p>
    <w:sectPr w:rsidR="00E740C0" w:rsidRPr="00E740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0C0"/>
    <w:rsid w:val="001F2F0A"/>
    <w:rsid w:val="00E74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B4CBC2"/>
  <w15:chartTrackingRefBased/>
  <w15:docId w15:val="{C1140B5B-6D45-48F8-A93B-7B9103C50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0C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E740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740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740C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740C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740C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740C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740C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740C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740C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740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740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740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740C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740C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740C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740C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740C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740C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740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E740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740C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E740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740C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E740C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740C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E740C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740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740C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740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24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ALEX MORALES SAUTE</dc:creator>
  <cp:keywords/>
  <dc:description/>
  <cp:lastModifiedBy>JONAS ALEX MORALES SAUTE</cp:lastModifiedBy>
  <cp:revision>1</cp:revision>
  <dcterms:created xsi:type="dcterms:W3CDTF">2025-10-19T12:02:00Z</dcterms:created>
  <dcterms:modified xsi:type="dcterms:W3CDTF">2025-10-19T12:02:00Z</dcterms:modified>
</cp:coreProperties>
</file>